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>
          <w:b/>
          <w:lang w:val="en-GB"/>
        </w:rPr>
        <w:t xml:space="preserve">Figure S2:  IgG3 secretion upon stimulation with </w:t>
      </w:r>
      <w:r>
        <w:rPr>
          <w:rFonts w:cs="Symbol" w:ascii="Symbol" w:hAnsi="Symbol"/>
          <w:b/>
        </w:rPr>
        <w:t></w:t>
      </w:r>
      <w:r>
        <w:rPr>
          <w:b/>
        </w:rPr>
        <w:t>IgM.</w:t>
      </w:r>
      <w:r>
        <w:rPr/>
        <w:t xml:space="preserve"> </w:t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/>
        <w:t>Purified B cells from TLR4</w:t>
      </w:r>
      <w:r>
        <w:rPr>
          <w:i/>
          <w:iCs/>
          <w:vertAlign w:val="superscript"/>
        </w:rPr>
        <w:t>WT</w:t>
      </w:r>
      <w:r>
        <w:rPr/>
        <w:t xml:space="preserve"> or TLR4</w:t>
      </w:r>
      <w:r>
        <w:rPr>
          <w:i/>
          <w:iCs/>
          <w:vertAlign w:val="superscript"/>
        </w:rPr>
        <w:t>P712H</w:t>
      </w:r>
      <w:r>
        <w:rPr/>
        <w:t xml:space="preserve"> mice were activated </w:t>
      </w:r>
      <w:r>
        <w:rPr>
          <w:i/>
        </w:rPr>
        <w:t>in vitro</w:t>
      </w:r>
      <w:r>
        <w:rPr/>
        <w:t xml:space="preserve"> with </w:t>
      </w:r>
      <w:r>
        <w:rPr>
          <w:rFonts w:cs="Symbol" w:ascii="Symbol" w:hAnsi="Symbol"/>
        </w:rPr>
        <w:t></w:t>
      </w:r>
      <w:r>
        <w:rPr/>
        <w:t>IgM for 48 hr and the supernatants were assayed for the secretion of IgG3.</w:t>
      </w:r>
    </w:p>
    <w:p>
      <w:pPr>
        <w:pStyle w:val="Normal"/>
        <w:bidi w:val="0"/>
        <w:spacing w:lineRule="auto" w:line="480"/>
        <w:jc w:val="both"/>
        <w:rPr>
          <w:b/>
          <w:b/>
          <w:szCs w:val="20"/>
          <w:lang w:val="en-GB" w:eastAsia="en-US" w:bidi="en-US"/>
        </w:rPr>
      </w:pPr>
      <w:r>
        <w:rPr>
          <w:b/>
          <w:szCs w:val="20"/>
          <w:lang w:val="en-GB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4495</wp:posOffset>
                </wp:positionH>
                <wp:positionV relativeFrom="paragraph">
                  <wp:posOffset>180975</wp:posOffset>
                </wp:positionV>
                <wp:extent cx="3481705" cy="18764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1560" cy="1876320"/>
                          <a:chOff x="0" y="0"/>
                          <a:chExt cx="3481560" cy="18763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481560" cy="1876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400480" y="114480"/>
                            <a:ext cx="83376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47600" y="0"/>
                              <a:ext cx="685800" cy="457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he-IL"/>
                                  </w:rPr>
                                  <w:t>TLR4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i/>
                                    <w:vertAlign w:val="superscript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he-IL"/>
                                  </w:rPr>
                                  <w:t>W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he-IL"/>
                                  </w:rPr>
                                  <w:t>TLR4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i/>
                                    <w:vertAlign w:val="superscript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he-IL"/>
                                  </w:rPr>
                                  <w:t>P712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12600"/>
                              <a:ext cx="109800" cy="1098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3040"/>
                              <a:ext cx="109800" cy="109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.85pt;margin-top:14.25pt;width:274.15pt;height:147.75pt" coordorigin="637,285" coordsize="5483,29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37;top:285;width:5482;height:295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4418;top:465;width:1313;height:72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4650;top:465;width:107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he-IL"/>
                            </w:rPr>
                            <w:t>TLR4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i/>
                              <w:vertAlign w:val="superscript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he-IL"/>
                            </w:rPr>
                            <w:t>WT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he-IL"/>
                            </w:rPr>
                            <w:t>TLR4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i/>
                              <w:vertAlign w:val="superscript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he-IL"/>
                            </w:rPr>
                            <w:t>P712H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rect id="shape_0" fillcolor="black" stroked="t" o:allowincell="f" style="position:absolute;left:4418;top:485;width:172;height:172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418;top:785;width:172;height:17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PlainText"/>
        <w:spacing w:lineRule="auto" w:line="480"/>
        <w:ind w:left="0" w:right="-7" w:hanging="0"/>
        <w:jc w:val="both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Á¯ÓÂÔ">
    <w:altName w:val="Times New Roman"/>
    <w:charset w:val="01"/>
    <w:family w:val="roman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right="360" w:hanging="0"/>
      <w:jc w:val="righ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eastAsia="חרמון;Times"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Times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" w:hAnsi="Times" w:eastAsia="Times" w:cs="Times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i/>
      <w:color w:val="000000"/>
    </w:rPr>
  </w:style>
  <w:style w:type="character" w:styleId="WW8Num1z0">
    <w:name w:val="WW8Num1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5z0">
    <w:name w:val="WW8Num5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Textb1">
    <w:name w:val="text-b1"/>
    <w:basedOn w:val="DefaultParagraphFont"/>
    <w:qFormat/>
    <w:rPr>
      <w:rFonts w:ascii="Verdana" w:hAnsi="Verdana" w:cs="Verdana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uto" w:line="480"/>
      <w:jc w:val="both"/>
    </w:pPr>
    <w:rPr>
      <w:rFonts w:ascii="Times" w:hAnsi="Times" w:eastAsia="Times" w:cs="Times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right="283" w:hanging="0"/>
      <w:jc w:val="right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right="283"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right"/>
    </w:pPr>
    <w:rPr>
      <w:rFonts w:ascii="Tahoma" w:hAnsi="Tahoma" w:cs="SimSun;宋体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right"/>
    </w:pPr>
    <w:rPr/>
  </w:style>
  <w:style w:type="paragraph" w:styleId="PlainText">
    <w:name w:val="Plain Text"/>
    <w:basedOn w:val="Normal"/>
    <w:qFormat/>
    <w:pPr>
      <w:bidi w:val="0"/>
      <w:jc w:val="right"/>
    </w:pPr>
    <w:rPr>
      <w:rFonts w:ascii="Courier New" w:hAnsi="Courier New" w:eastAsia="Times New Roman" w:cs="Courier New"/>
      <w:sz w:val="20"/>
      <w:szCs w:val="20"/>
    </w:rPr>
  </w:style>
  <w:style w:type="paragraph" w:styleId="BodyTextIndent3">
    <w:name w:val="Body Text Indent 3"/>
    <w:basedOn w:val="Normal"/>
    <w:qFormat/>
    <w:pPr>
      <w:ind w:left="0" w:right="0" w:firstLine="720"/>
      <w:jc w:val="both"/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Á¯ÓÂÔ;Times New Roman" w:hAnsi="Á¯ÓÂÔ;Times New Roman" w:eastAsia="Times New Roman" w:cs="Á¯ÓÂÔ;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1:50:00Z</dcterms:created>
  <dc:creator> </dc:creator>
  <dc:description/>
  <cp:keywords/>
  <dc:language>en-US</dc:language>
  <cp:lastModifiedBy>Francisco J. Quintana</cp:lastModifiedBy>
  <cp:lastPrinted>2004-10-24T11:57:00Z</cp:lastPrinted>
  <dcterms:modified xsi:type="dcterms:W3CDTF">2008-10-06T11:52:00Z</dcterms:modified>
  <cp:revision>3</cp:revision>
  <dc:subject/>
  <dc:title>Natural Antibodies to LPS Require Functional TLR4: Evidence for Cooperative Signaling Through the BCR and TLR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876320647</vt:r8>
  </property>
  <property fmtid="{D5CDD505-2E9C-101B-9397-08002B2CF9AE}" pid="6" name="_AuthorEmail">
    <vt:lpwstr>gabrieln@ekmd.huji.ac.il</vt:lpwstr>
  </property>
  <property fmtid="{D5CDD505-2E9C-101B-9397-08002B2CF9AE}" pid="7" name="_AuthorEmailDisplayName">
    <vt:lpwstr>gabriel nussbaum</vt:lpwstr>
  </property>
  <property fmtid="{D5CDD505-2E9C-101B-9397-08002B2CF9AE}" pid="8" name="_EmailSubject">
    <vt:lpwstr>Hi</vt:lpwstr>
  </property>
</Properties>
</file>